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42"/>
        <w:gridCol w:w="1643"/>
        <w:gridCol w:w="1643"/>
        <w:gridCol w:w="1643"/>
        <w:gridCol w:w="1642"/>
        <w:gridCol w:w="1643"/>
        <w:gridCol w:w="1643"/>
        <w:gridCol w:w="1643"/>
      </w:tblGrid>
      <w:tr w:rsidR="00FD51F0" w:rsidRPr="00AA1836" w:rsidTr="0099003C">
        <w:trPr>
          <w:trHeight w:val="360"/>
        </w:trPr>
        <w:tc>
          <w:tcPr>
            <w:tcW w:w="13142" w:type="dxa"/>
            <w:gridSpan w:val="8"/>
            <w:noWrap/>
            <w:hideMark/>
          </w:tcPr>
          <w:p w:rsidR="00FD51F0" w:rsidRPr="0064324A" w:rsidRDefault="00FD51F0" w:rsidP="0099003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pplementary Table S1. Classified cancer cell line list in the clustering of HIF1 downstream genes</w:t>
            </w:r>
          </w:p>
        </w:tc>
      </w:tr>
      <w:tr w:rsidR="00FD51F0" w:rsidRPr="00AA1836" w:rsidTr="0099003C">
        <w:trPr>
          <w:trHeight w:val="360"/>
        </w:trPr>
        <w:tc>
          <w:tcPr>
            <w:tcW w:w="3285" w:type="dxa"/>
            <w:gridSpan w:val="2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3286" w:type="dxa"/>
            <w:gridSpan w:val="2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3285" w:type="dxa"/>
            <w:gridSpan w:val="2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erodigestive</w:t>
            </w:r>
            <w:proofErr w:type="spellEnd"/>
          </w:p>
        </w:tc>
        <w:tc>
          <w:tcPr>
            <w:tcW w:w="3286" w:type="dxa"/>
            <w:gridSpan w:val="2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143B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67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U56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T549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2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25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FE184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N3CA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39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DOES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T2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120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5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HY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MTOKA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OLO684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7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BAGPN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T474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51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1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SS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7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HLA1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T483</w:t>
            </w:r>
            <w:bookmarkStart w:id="0" w:name="_GoBack"/>
            <w:bookmarkEnd w:id="0"/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851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7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3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TMMT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292CLONEA141B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HLA21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14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143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157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27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SHIKAWAHERAKLIO02ER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08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MCSS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HLA3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MA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395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357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3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HUEM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16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OS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HLA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OLO824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569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37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DETROIT56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KLE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51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860T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HLA9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DU447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806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41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FADU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FE28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A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OS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OGE35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FM1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937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C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10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GI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B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UO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W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FM192A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954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Q8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O1U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GII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251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G6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WS50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187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38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KON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C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N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265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OS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HHES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41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70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KOSC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C4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077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50B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OS25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DES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42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DQP1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PMI265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OSC1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68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59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SS00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ES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50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MC18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02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OSC2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6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SS131R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NEP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59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MEL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074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ECAPJ1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HUA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AOS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NMC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20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578T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11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ECAPJ34CLONEC1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OUAI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JSA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PNDW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2157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IMT1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11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ECAPJ41CLONED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AR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W135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C10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221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157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13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ECAPJ4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EG3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2OS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C13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KPL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231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154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AS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HUEM1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C20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CF7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436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20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AT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HUEM2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C7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134VI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468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YD10B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CC1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HUEM7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175VII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1315MO2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YD3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CC2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FE296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36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149PT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CC4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FE319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41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159PT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CC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L952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45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229PE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04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GM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FM22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P229</w:t>
            </w: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06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3M3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BR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07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EN</w:t>
            </w: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102PT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214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185PE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46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190PT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899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44PE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04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UM52PE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PCISCC15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47D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YD15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ACC812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YD8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ACC893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ZR751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ZR7530</w:t>
            </w: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D51F0" w:rsidRPr="00AA1836" w:rsidRDefault="00FD51F0" w:rsidP="00FD51F0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FD51F0" w:rsidRPr="00AA1836" w:rsidRDefault="00FD51F0" w:rsidP="00FD51F0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AA1836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41"/>
        <w:gridCol w:w="1224"/>
        <w:gridCol w:w="1745"/>
        <w:gridCol w:w="1451"/>
        <w:gridCol w:w="1054"/>
        <w:gridCol w:w="1848"/>
        <w:gridCol w:w="2422"/>
        <w:gridCol w:w="1057"/>
      </w:tblGrid>
      <w:tr w:rsidR="00FD51F0" w:rsidRPr="00AA1836" w:rsidTr="0099003C">
        <w:trPr>
          <w:trHeight w:val="360"/>
        </w:trPr>
        <w:tc>
          <w:tcPr>
            <w:tcW w:w="5000" w:type="pct"/>
            <w:gridSpan w:val="8"/>
            <w:noWrap/>
            <w:hideMark/>
          </w:tcPr>
          <w:p w:rsidR="00FD51F0" w:rsidRPr="002E6243" w:rsidRDefault="00FD51F0" w:rsidP="0099003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pplementary Table S2. Classified cancer cell lines in the clustering with metastatic score</w:t>
            </w:r>
          </w:p>
        </w:tc>
      </w:tr>
      <w:tr w:rsidR="00FD51F0" w:rsidRPr="00AA1836" w:rsidTr="0099003C">
        <w:trPr>
          <w:trHeight w:val="360"/>
        </w:trPr>
        <w:tc>
          <w:tcPr>
            <w:tcW w:w="1357" w:type="pct"/>
            <w:gridSpan w:val="2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216" w:type="pct"/>
            <w:gridSpan w:val="2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103" w:type="pct"/>
            <w:gridSpan w:val="2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erodigestive</w:t>
            </w:r>
            <w:proofErr w:type="spellEnd"/>
          </w:p>
        </w:tc>
        <w:tc>
          <w:tcPr>
            <w:tcW w:w="1323" w:type="pct"/>
            <w:gridSpan w:val="2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78</w:t>
            </w: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673</w:t>
            </w: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T474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T549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56</w:t>
            </w: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16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SS1</w:t>
            </w: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N3CA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292CLONEA141B1</w:t>
            </w: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DOES1</w:t>
            </w: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MA1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120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6</w:t>
            </w: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ICR31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SHIKAWAHERAKLIO02ER</w:t>
            </w: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OS</w:t>
            </w: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WS502</w:t>
            </w: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FM192A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51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C2</w:t>
            </w: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L27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FE280</w:t>
            </w: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08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G63</w:t>
            </w: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HHES1</w:t>
            </w: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419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143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YD10B</w:t>
            </w: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DETROIT562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077</w:t>
            </w: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51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JSA1</w:t>
            </w: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ES1</w:t>
            </w: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428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806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YD38</w:t>
            </w: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FADU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685</w:t>
            </w: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A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W1353</w:t>
            </w: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KNEP1</w:t>
            </w: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KPL1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1937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SC3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1B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2OS</w:t>
            </w: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CF7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CC38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ECAPJ15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251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175VII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DQP1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ECAPJ41CLONED2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265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47D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MC18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ECAPJ49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59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ZR751</w:t>
            </w: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IMT1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CC25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EC6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231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041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JHUEM2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436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066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FE296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DAMB468</w:t>
            </w: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076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FE319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1214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L952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U46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NGM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YD15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EN</w:t>
            </w:r>
          </w:p>
        </w:tc>
      </w:tr>
      <w:tr w:rsidR="00FD51F0" w:rsidRPr="00AA1836" w:rsidTr="0099003C">
        <w:trPr>
          <w:trHeight w:val="360"/>
        </w:trPr>
        <w:tc>
          <w:tcPr>
            <w:tcW w:w="89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YD8</w:t>
            </w:r>
          </w:p>
        </w:tc>
        <w:tc>
          <w:tcPr>
            <w:tcW w:w="921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noWrap/>
            <w:hideMark/>
          </w:tcPr>
          <w:p w:rsidR="00FD51F0" w:rsidRPr="00AA1836" w:rsidRDefault="00FD51F0" w:rsidP="00990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D51F0" w:rsidRDefault="00FD51F0" w:rsidP="00FD51F0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</w:p>
    <w:p w:rsidR="00FD51F0" w:rsidRPr="00AA1836" w:rsidRDefault="00FD51F0" w:rsidP="00FD51F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40"/>
        <w:gridCol w:w="2363"/>
        <w:gridCol w:w="2339"/>
        <w:gridCol w:w="1716"/>
        <w:gridCol w:w="2189"/>
        <w:gridCol w:w="2195"/>
      </w:tblGrid>
      <w:tr w:rsidR="00FD51F0" w:rsidRPr="00AA1836" w:rsidTr="0099003C">
        <w:trPr>
          <w:trHeight w:val="360"/>
        </w:trPr>
        <w:tc>
          <w:tcPr>
            <w:tcW w:w="5000" w:type="pct"/>
            <w:gridSpan w:val="6"/>
            <w:noWrap/>
            <w:hideMark/>
          </w:tcPr>
          <w:p w:rsidR="00FD51F0" w:rsidRPr="00AA1836" w:rsidRDefault="00FD51F0" w:rsidP="009900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pplementary Table S3</w:t>
            </w: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. DEGs of reclassified cancer cell lines</w:t>
            </w:r>
          </w:p>
        </w:tc>
      </w:tr>
      <w:tr w:rsidR="00FD51F0" w:rsidRPr="00AA1836" w:rsidTr="0099003C">
        <w:trPr>
          <w:trHeight w:val="360"/>
        </w:trPr>
        <w:tc>
          <w:tcPr>
            <w:tcW w:w="1789" w:type="pct"/>
            <w:gridSpan w:val="2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543" w:type="pct"/>
            <w:gridSpan w:val="2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 xml:space="preserve">Upp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erodigestive</w:t>
            </w:r>
            <w:proofErr w:type="spellEnd"/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CN5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LDLR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ULP1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SG20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24A3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SRP2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TX3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RP15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PAG1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CH1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AFF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5A6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NO2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HEX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4HA2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GLN3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EGFC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NASE4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DPD3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9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TBD1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4HA1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BE1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EGFC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LDOC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FNA3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GM1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OLFML2A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AFF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ILPDA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AM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BNIP3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EGFC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QSOX1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RO1A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RPX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LDLR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OLFML2A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K4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HNAK2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IN1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29A1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TX3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24A3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RPX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MEM45A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GM1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ULP1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HEX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4HA1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H3GL3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TXN1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4HA2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OSTM1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RAGD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9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1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RPX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TC1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VEGFC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AGED4B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R3C1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FNA3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PLIN2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DPYSL4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IN1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IN1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FXN3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RPP25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MEM45A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MAGED4B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HNAK2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LRX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YG1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HILPDA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IN1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RO1A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5A6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ITED2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ULP1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GBE1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ENO2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SLCO3A1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1F0" w:rsidRPr="00AA1836" w:rsidTr="0099003C">
        <w:trPr>
          <w:trHeight w:val="360"/>
        </w:trPr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NDRG1</w:t>
            </w:r>
          </w:p>
        </w:tc>
        <w:tc>
          <w:tcPr>
            <w:tcW w:w="899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</w:tc>
        <w:tc>
          <w:tcPr>
            <w:tcW w:w="890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1836">
              <w:rPr>
                <w:rFonts w:ascii="Times New Roman" w:hAnsi="Times New Roman" w:cs="Times New Roman"/>
                <w:sz w:val="18"/>
                <w:szCs w:val="18"/>
              </w:rPr>
              <w:t>TMEM45A</w:t>
            </w:r>
          </w:p>
        </w:tc>
        <w:tc>
          <w:tcPr>
            <w:tcW w:w="65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pct"/>
            <w:noWrap/>
            <w:hideMark/>
          </w:tcPr>
          <w:p w:rsidR="00FD51F0" w:rsidRPr="00AA1836" w:rsidRDefault="00FD51F0" w:rsidP="009900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6715F" w:rsidRDefault="00FD51F0"/>
    <w:sectPr w:rsidR="00C6715F" w:rsidSect="00FD51F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1F0"/>
    <w:rsid w:val="00DA1567"/>
    <w:rsid w:val="00F53F61"/>
    <w:rsid w:val="00FD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F07F237-C52D-4277-A975-C8F805D48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FD51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5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道 和也</dc:creator>
  <cp:keywords/>
  <dc:description/>
  <cp:lastModifiedBy>中道 和也</cp:lastModifiedBy>
  <cp:revision>1</cp:revision>
  <dcterms:created xsi:type="dcterms:W3CDTF">2023-05-08T03:46:00Z</dcterms:created>
  <dcterms:modified xsi:type="dcterms:W3CDTF">2023-05-08T03:48:00Z</dcterms:modified>
</cp:coreProperties>
</file>